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313288" w14:textId="2B04F80A" w:rsidR="005C069E" w:rsidRPr="005C069E" w:rsidRDefault="005C069E" w:rsidP="005C069E">
      <w:pPr>
        <w:jc w:val="both"/>
        <w:rPr>
          <w:rFonts w:ascii="Times New Roman" w:hAnsi="Times New Roman" w:cs="Times New Roman"/>
          <w:noProof/>
        </w:rPr>
      </w:pPr>
      <w:r w:rsidRPr="005C069E">
        <w:rPr>
          <w:rFonts w:ascii="Times New Roman" w:hAnsi="Times New Roman" w:cs="Times New Roman"/>
          <w:b/>
          <w:lang w:val="en-US"/>
        </w:rPr>
        <w:t>Supplementary Table 1:</w:t>
      </w:r>
      <w:r w:rsidRPr="005C069E">
        <w:rPr>
          <w:rFonts w:ascii="Times New Roman" w:hAnsi="Times New Roman" w:cs="Times New Roman"/>
          <w:lang w:val="en-US"/>
        </w:rPr>
        <w:t xml:space="preserve"> Bacteria</w:t>
      </w:r>
      <w:r w:rsidR="009F4FDB">
        <w:rPr>
          <w:rFonts w:ascii="Times New Roman" w:hAnsi="Times New Roman" w:cs="Times New Roman"/>
          <w:lang w:val="en-US"/>
        </w:rPr>
        <w:t>l genera</w:t>
      </w:r>
      <w:r w:rsidRPr="005C069E">
        <w:rPr>
          <w:rFonts w:ascii="Times New Roman" w:hAnsi="Times New Roman" w:cs="Times New Roman"/>
          <w:lang w:val="en-US"/>
        </w:rPr>
        <w:t xml:space="preserve"> </w:t>
      </w:r>
      <w:r w:rsidR="009F4FDB">
        <w:rPr>
          <w:rFonts w:ascii="Times New Roman" w:hAnsi="Times New Roman" w:cs="Times New Roman"/>
          <w:lang w:val="en-US"/>
        </w:rPr>
        <w:t>identified</w:t>
      </w:r>
      <w:r w:rsidRPr="005C069E">
        <w:rPr>
          <w:rFonts w:ascii="Times New Roman" w:hAnsi="Times New Roman" w:cs="Times New Roman"/>
          <w:lang w:val="en-US"/>
        </w:rPr>
        <w:t xml:space="preserve"> from different NFM products of Sikkim and Arunachal </w:t>
      </w:r>
      <w:bookmarkStart w:id="0" w:name="_GoBack"/>
      <w:r w:rsidR="00631094">
        <w:rPr>
          <w:rFonts w:ascii="Times New Roman" w:hAnsi="Times New Roman" w:cs="Times New Roman"/>
          <w:lang w:val="en-US"/>
        </w:rPr>
        <w:t>Prade</w:t>
      </w:r>
      <w:r w:rsidRPr="005C069E">
        <w:rPr>
          <w:rFonts w:ascii="Times New Roman" w:hAnsi="Times New Roman" w:cs="Times New Roman"/>
          <w:lang w:val="en-US"/>
        </w:rPr>
        <w:t>sh (</w:t>
      </w:r>
      <w:r w:rsidR="006E3541" w:rsidRPr="006E3541">
        <w:rPr>
          <w:rFonts w:ascii="Times New Roman" w:hAnsi="Times New Roman" w:cs="Times New Roman"/>
          <w:noProof/>
        </w:rPr>
        <w:t>Shangpliang</w:t>
      </w:r>
      <w:r w:rsidR="006E3541">
        <w:rPr>
          <w:rFonts w:ascii="Times New Roman" w:hAnsi="Times New Roman" w:cs="Times New Roman"/>
          <w:noProof/>
        </w:rPr>
        <w:t xml:space="preserve"> et </w:t>
      </w:r>
      <w:bookmarkEnd w:id="0"/>
      <w:r w:rsidR="006E3541">
        <w:rPr>
          <w:rFonts w:ascii="Times New Roman" w:hAnsi="Times New Roman" w:cs="Times New Roman"/>
          <w:noProof/>
        </w:rPr>
        <w:t xml:space="preserve">al. </w:t>
      </w:r>
      <w:r w:rsidRPr="005C069E">
        <w:rPr>
          <w:rFonts w:ascii="Times New Roman" w:hAnsi="Times New Roman" w:cs="Times New Roman"/>
          <w:noProof/>
        </w:rPr>
        <w:t>2018)</w:t>
      </w:r>
      <w:r w:rsidR="0035173A">
        <w:rPr>
          <w:rFonts w:ascii="Times New Roman" w:hAnsi="Times New Roman" w:cs="Times New Roman"/>
          <w:noProof/>
        </w:rPr>
        <w:t>.</w:t>
      </w:r>
    </w:p>
    <w:p w14:paraId="0FFFC7CE" w14:textId="77777777" w:rsidR="005C069E" w:rsidRPr="005C069E" w:rsidRDefault="005C069E" w:rsidP="005C069E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5120" w:type="pct"/>
        <w:tblLook w:val="04A0" w:firstRow="1" w:lastRow="0" w:firstColumn="1" w:lastColumn="0" w:noHBand="0" w:noVBand="1"/>
      </w:tblPr>
      <w:tblGrid>
        <w:gridCol w:w="1450"/>
        <w:gridCol w:w="2640"/>
        <w:gridCol w:w="997"/>
        <w:gridCol w:w="997"/>
        <w:gridCol w:w="997"/>
        <w:gridCol w:w="997"/>
        <w:gridCol w:w="997"/>
        <w:gridCol w:w="997"/>
        <w:gridCol w:w="842"/>
        <w:gridCol w:w="842"/>
        <w:gridCol w:w="842"/>
        <w:gridCol w:w="842"/>
        <w:gridCol w:w="837"/>
      </w:tblGrid>
      <w:tr w:rsidR="009F4FDB" w:rsidRPr="009F4FDB" w14:paraId="6BB06E74" w14:textId="77777777" w:rsidTr="009F4FDB">
        <w:trPr>
          <w:cantSplit/>
          <w:trHeight w:val="420"/>
        </w:trPr>
        <w:tc>
          <w:tcPr>
            <w:tcW w:w="50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F36052" w14:textId="3A93FEF9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Genus</w:t>
            </w:r>
          </w:p>
        </w:tc>
        <w:tc>
          <w:tcPr>
            <w:tcW w:w="92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C2D314" w14:textId="18EAAE40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Region</w:t>
            </w:r>
          </w:p>
        </w:tc>
        <w:tc>
          <w:tcPr>
            <w:tcW w:w="3568" w:type="pct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CF6707" w14:textId="2DF7C38F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Relative percentage of abundance (%)</w:t>
            </w:r>
          </w:p>
        </w:tc>
      </w:tr>
      <w:tr w:rsidR="009F4FDB" w:rsidRPr="009F4FDB" w14:paraId="4AAD5F97" w14:textId="77777777" w:rsidTr="009F4FDB">
        <w:trPr>
          <w:cantSplit/>
          <w:trHeight w:val="1698"/>
        </w:trPr>
        <w:tc>
          <w:tcPr>
            <w:tcW w:w="50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40BA9" w14:textId="03143DD0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2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054FE" w14:textId="5B8859D2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A98531" w14:textId="77777777" w:rsidR="009F4FDB" w:rsidRPr="009F4FDB" w:rsidRDefault="009F4FDB" w:rsidP="009F4FD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Lactococcus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677872" w14:textId="77777777" w:rsidR="009F4FDB" w:rsidRPr="009F4FDB" w:rsidRDefault="009F4FDB" w:rsidP="009F4FD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Lactobacillus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84B0D6" w14:textId="77777777" w:rsidR="009F4FDB" w:rsidRPr="009F4FDB" w:rsidRDefault="009F4FDB" w:rsidP="009F4FD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Acetobacter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980F2A9" w14:textId="77777777" w:rsidR="009F4FDB" w:rsidRPr="009F4FDB" w:rsidRDefault="009F4FDB" w:rsidP="009F4FD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Leuconostoc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EA0CF9" w14:textId="77777777" w:rsidR="009F4FDB" w:rsidRPr="009F4FDB" w:rsidRDefault="009F4FDB" w:rsidP="009F4FD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seudomonas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8005C2F" w14:textId="77777777" w:rsidR="009F4FDB" w:rsidRPr="009F4FDB" w:rsidRDefault="009F4FDB" w:rsidP="009F4FD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Staphylococcus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DD6BF6" w14:textId="77777777" w:rsidR="009F4FDB" w:rsidRPr="009F4FDB" w:rsidRDefault="009F4FDB" w:rsidP="009F4FD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Gluconobacter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83BAFE" w14:textId="77777777" w:rsidR="009F4FDB" w:rsidRPr="009F4FDB" w:rsidRDefault="009F4FDB" w:rsidP="009F4FD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Bacillus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A9A193" w14:textId="77777777" w:rsidR="009F4FDB" w:rsidRPr="009F4FDB" w:rsidRDefault="009F4FDB" w:rsidP="009F4FD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Acinetobacter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A8759E" w14:textId="77777777" w:rsidR="009F4FDB" w:rsidRPr="009F4FDB" w:rsidRDefault="009F4FDB" w:rsidP="009F4FD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Enterococcus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B519D8" w14:textId="6D471656" w:rsidR="009F4FDB" w:rsidRPr="009F4FDB" w:rsidRDefault="009F4FDB" w:rsidP="001F542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Others</w:t>
            </w:r>
            <w:r w:rsidR="001F5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(&lt;1%)</w:t>
            </w:r>
          </w:p>
        </w:tc>
      </w:tr>
      <w:tr w:rsidR="009F4FDB" w:rsidRPr="009F4FDB" w14:paraId="43C1AF45" w14:textId="77777777" w:rsidTr="009F4FDB">
        <w:trPr>
          <w:trHeight w:val="477"/>
        </w:trPr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01E3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hhurpi</w:t>
            </w:r>
          </w:p>
        </w:tc>
        <w:tc>
          <w:tcPr>
            <w:tcW w:w="9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A6018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kkim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51A9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0.54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8B2C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.18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FB77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.9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CDF7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.7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2604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.04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14485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06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5D5D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45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0715A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66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8F38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71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82531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28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BE70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.48</w:t>
            </w:r>
          </w:p>
        </w:tc>
      </w:tr>
      <w:tr w:rsidR="009F4FDB" w:rsidRPr="009F4FDB" w14:paraId="4F86553D" w14:textId="77777777" w:rsidTr="009F4FDB">
        <w:trPr>
          <w:trHeight w:val="477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86DC913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Gheu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26C7C408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kkim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8B8308F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8.9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D2BCCFF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4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4640D76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5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D650B89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0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8784BED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9.8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A05B60A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4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82569B0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1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E54466D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24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21E93FF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1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A2073A8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A01BB97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15</w:t>
            </w:r>
          </w:p>
        </w:tc>
      </w:tr>
      <w:tr w:rsidR="009F4FDB" w:rsidRPr="009F4FDB" w14:paraId="1022CC8A" w14:textId="77777777" w:rsidTr="009F4FDB">
        <w:trPr>
          <w:trHeight w:val="477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F80E6A4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Dahi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3F1D077B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kkim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7B4D4B8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2.2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F518B48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.4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6592D57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.3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62D1077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.6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9DD5F00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.5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C925E90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8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64292CF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5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4306B02B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5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2A13876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59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DFFF4B7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F5BCF0C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90</w:t>
            </w:r>
          </w:p>
        </w:tc>
      </w:tr>
      <w:tr w:rsidR="009F4FDB" w:rsidRPr="009F4FDB" w14:paraId="758F046C" w14:textId="77777777" w:rsidTr="009F4FDB">
        <w:trPr>
          <w:trHeight w:val="477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20D810F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hhurpi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7B1CD564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runachal Pradesh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C335F55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1.0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9DCF90C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.8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D4B31E7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.8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8C63E2A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.1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84BA388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8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8CD5CD0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4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96E918B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27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1D2769C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2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21D14EB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77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0B83178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9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54EA7FA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66</w:t>
            </w:r>
          </w:p>
        </w:tc>
      </w:tr>
      <w:tr w:rsidR="009F4FDB" w:rsidRPr="009F4FDB" w14:paraId="78DA32B2" w14:textId="77777777" w:rsidTr="009F4FDB">
        <w:trPr>
          <w:trHeight w:val="477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AA9A4F0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hurkam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29294ED9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runachal Pradesh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0C2B57F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8.9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8B99ABC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.8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371F0B8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.9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52C9532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.0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A64442E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4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3986837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.1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8E2AEBE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3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B5681AC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1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0B96460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29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34C75E4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3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7537C74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40</w:t>
            </w:r>
          </w:p>
        </w:tc>
      </w:tr>
      <w:tr w:rsidR="009F4FDB" w:rsidRPr="009F4FDB" w14:paraId="3A432D9E" w14:textId="77777777" w:rsidTr="009F4FDB">
        <w:trPr>
          <w:trHeight w:val="477"/>
        </w:trPr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7DE95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Mar</w:t>
            </w:r>
          </w:p>
        </w:tc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E727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runachal Pradesh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A81A9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5.22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CF69B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.12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D535A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.22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382A1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.65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739A6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56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6301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65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0511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.11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91FA2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56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F8E79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82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9A547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98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6F29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11</w:t>
            </w:r>
          </w:p>
        </w:tc>
      </w:tr>
      <w:tr w:rsidR="009F4FDB" w:rsidRPr="009F4FDB" w14:paraId="475A60FC" w14:textId="77777777" w:rsidTr="009F4FDB">
        <w:trPr>
          <w:trHeight w:val="477"/>
        </w:trPr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E94E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262F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verage (%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DB28B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7.84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2D55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.64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2B726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.96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F929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.86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B67E6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.89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9967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60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2DCC3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98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BDE3C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74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82E3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22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ED39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82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645E" w14:textId="77777777" w:rsidR="009F4FDB" w:rsidRPr="009F4FDB" w:rsidRDefault="009F4FDB" w:rsidP="009F4F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4F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45</w:t>
            </w:r>
          </w:p>
        </w:tc>
      </w:tr>
    </w:tbl>
    <w:p w14:paraId="47C2648E" w14:textId="77777777" w:rsidR="005C069E" w:rsidRPr="005C069E" w:rsidRDefault="005C069E" w:rsidP="005C069E">
      <w:pPr>
        <w:jc w:val="both"/>
        <w:rPr>
          <w:rFonts w:ascii="Times New Roman" w:hAnsi="Times New Roman" w:cs="Times New Roman"/>
          <w:lang w:val="en-US"/>
        </w:rPr>
      </w:pPr>
    </w:p>
    <w:sectPr w:rsidR="005C069E" w:rsidRPr="005C069E" w:rsidSect="009F4FDB">
      <w:pgSz w:w="16834" w:h="11909" w:orient="landscape" w:code="9"/>
      <w:pgMar w:top="1361" w:right="1531" w:bottom="1361" w:left="1304" w:header="454" w:footer="680" w:gutter="57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69E"/>
    <w:rsid w:val="001A1DE6"/>
    <w:rsid w:val="001F5421"/>
    <w:rsid w:val="0035173A"/>
    <w:rsid w:val="005C069E"/>
    <w:rsid w:val="00631094"/>
    <w:rsid w:val="006E3541"/>
    <w:rsid w:val="00744CE6"/>
    <w:rsid w:val="009E5ADE"/>
    <w:rsid w:val="009F4FDB"/>
    <w:rsid w:val="00AD2CE7"/>
    <w:rsid w:val="00D91C3D"/>
    <w:rsid w:val="00F23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50F34"/>
  <w15:chartTrackingRefBased/>
  <w15:docId w15:val="{AC626BC7-083D-CB41-ADA8-9D5442F3D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0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4F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4F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4F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F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F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4F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F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0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3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CFF237-8989-D447-80FD-4E779D973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iprakeshtamang@outlook.com</dc:creator>
  <cp:keywords/>
  <dc:description/>
  <cp:lastModifiedBy>jyotiprakeshtamang@outlook.com</cp:lastModifiedBy>
  <cp:revision>8</cp:revision>
  <dcterms:created xsi:type="dcterms:W3CDTF">2021-02-17T02:07:00Z</dcterms:created>
  <dcterms:modified xsi:type="dcterms:W3CDTF">2021-08-06T08:42:00Z</dcterms:modified>
</cp:coreProperties>
</file>